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948" w:tblpY="137"/>
        <w:tblW w:w="10022" w:type="dxa"/>
        <w:tblLayout w:type="fixed"/>
        <w:tblLook w:val="04A0" w:firstRow="1" w:lastRow="0" w:firstColumn="1" w:lastColumn="0" w:noHBand="0" w:noVBand="1"/>
      </w:tblPr>
      <w:tblGrid>
        <w:gridCol w:w="2430"/>
        <w:gridCol w:w="1169"/>
        <w:gridCol w:w="1184"/>
        <w:gridCol w:w="1173"/>
        <w:gridCol w:w="242"/>
        <w:gridCol w:w="1275"/>
        <w:gridCol w:w="1274"/>
        <w:gridCol w:w="1275"/>
      </w:tblGrid>
      <w:tr w:rsidR="009F54FB" w:rsidRPr="002214F0" w14:paraId="7B452FA8" w14:textId="77777777" w:rsidTr="00343163">
        <w:trPr>
          <w:trHeight w:val="426"/>
        </w:trPr>
        <w:tc>
          <w:tcPr>
            <w:tcW w:w="1002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667938" w14:textId="32BF6197" w:rsidR="009F54FB" w:rsidRPr="002214F0" w:rsidRDefault="009F54FB" w:rsidP="008536A4">
            <w:pPr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2214F0"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>Table S</w:t>
            </w:r>
            <w:r w:rsidR="000A6CA0" w:rsidRPr="002214F0"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  <w:r w:rsidRPr="002214F0"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: </w:t>
            </w:r>
            <w:r w:rsidR="000A6CA0" w:rsidRPr="002214F0"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Hazard ratios </w:t>
            </w:r>
            <w:r w:rsidR="008536A4"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>for OS and PFS based on CCR7</w:t>
            </w:r>
            <w:r w:rsidR="000A6CA0" w:rsidRPr="002214F0"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 in different subgroups</w:t>
            </w:r>
            <w:r w:rsidR="00EF2741" w:rsidRPr="002214F0"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 (High </w:t>
            </w:r>
            <w:r w:rsidR="00EF2741" w:rsidRPr="002214F0">
              <w:rPr>
                <w:rFonts w:ascii="Arial" w:hAnsi="Arial" w:cs="Arial"/>
                <w:b/>
                <w:bCs/>
                <w:i/>
                <w:color w:val="000000"/>
                <w:kern w:val="0"/>
                <w:sz w:val="15"/>
                <w:szCs w:val="15"/>
              </w:rPr>
              <w:t>vs</w:t>
            </w:r>
            <w:r w:rsidR="00EF2741" w:rsidRPr="002214F0"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 Low)</w:t>
            </w:r>
          </w:p>
        </w:tc>
      </w:tr>
      <w:tr w:rsidR="009F54FB" w:rsidRPr="002214F0" w14:paraId="3F7AE31E" w14:textId="77777777" w:rsidTr="00343163">
        <w:tc>
          <w:tcPr>
            <w:tcW w:w="243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249D3" w14:textId="15141983" w:rsidR="009F54FB" w:rsidRPr="002214F0" w:rsidRDefault="000A6CA0" w:rsidP="008F2CB0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Patient subgroups</w:t>
            </w:r>
          </w:p>
        </w:tc>
        <w:tc>
          <w:tcPr>
            <w:tcW w:w="352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16FEFE" w14:textId="32326CDC" w:rsidR="009F54FB" w:rsidRPr="002214F0" w:rsidRDefault="006C0168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OS (n=110</w:t>
            </w:r>
            <w:r w:rsidR="009F54FB"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)</w:t>
            </w:r>
          </w:p>
        </w:tc>
        <w:tc>
          <w:tcPr>
            <w:tcW w:w="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4119DD" w14:textId="77777777" w:rsidR="009F54FB" w:rsidRPr="002214F0" w:rsidRDefault="009F54FB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</w:p>
        </w:tc>
        <w:tc>
          <w:tcPr>
            <w:tcW w:w="382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89E09E" w14:textId="7CDD5DE4" w:rsidR="009F54FB" w:rsidRPr="002214F0" w:rsidRDefault="006C0168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P</w:t>
            </w:r>
            <w:r w:rsidR="006628FF"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FS (n=</w:t>
            </w:r>
            <w:r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107</w:t>
            </w:r>
            <w:r w:rsidR="009F54FB"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)</w:t>
            </w:r>
          </w:p>
        </w:tc>
      </w:tr>
      <w:tr w:rsidR="009F54FB" w:rsidRPr="002214F0" w14:paraId="1B4313FC" w14:textId="77777777" w:rsidTr="00343163">
        <w:tc>
          <w:tcPr>
            <w:tcW w:w="243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7C7F1" w14:textId="77777777" w:rsidR="009F54FB" w:rsidRPr="002214F0" w:rsidRDefault="009F54FB" w:rsidP="008F2CB0">
            <w:pPr>
              <w:widowControl/>
              <w:jc w:val="left"/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6E64C7" w14:textId="77777777" w:rsidR="009F54FB" w:rsidRPr="002214F0" w:rsidRDefault="009F54FB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Hazard Ratio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1D2CA3" w14:textId="77777777" w:rsidR="009F54FB" w:rsidRPr="002214F0" w:rsidRDefault="009F54FB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95%CI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465D48" w14:textId="77777777" w:rsidR="009F54FB" w:rsidRPr="002214F0" w:rsidRDefault="009F54FB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P-value</w:t>
            </w:r>
            <w:r w:rsidRPr="002214F0">
              <w:rPr>
                <w:rFonts w:ascii="Arial" w:hAnsi="Arial" w:cs="Arial"/>
                <w:color w:val="000000"/>
                <w:sz w:val="15"/>
                <w:szCs w:val="15"/>
              </w:rPr>
              <w:t>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75547E" w14:textId="77777777" w:rsidR="009F54FB" w:rsidRPr="002214F0" w:rsidRDefault="009F54FB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374E98" w14:textId="77777777" w:rsidR="009F54FB" w:rsidRPr="002214F0" w:rsidRDefault="009F54FB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Hazard Rati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CF21EB" w14:textId="77777777" w:rsidR="009F54FB" w:rsidRPr="002214F0" w:rsidRDefault="009F54FB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95%C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550239" w14:textId="77777777" w:rsidR="009F54FB" w:rsidRPr="002214F0" w:rsidRDefault="009F54FB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P-value</w:t>
            </w:r>
            <w:r w:rsidRPr="002214F0">
              <w:rPr>
                <w:rFonts w:ascii="Arial" w:hAnsi="Arial" w:cs="Arial"/>
                <w:color w:val="000000"/>
                <w:sz w:val="15"/>
                <w:szCs w:val="15"/>
              </w:rPr>
              <w:t>†</w:t>
            </w:r>
          </w:p>
        </w:tc>
      </w:tr>
      <w:tr w:rsidR="009F54FB" w:rsidRPr="002214F0" w14:paraId="00482736" w14:textId="77777777" w:rsidTr="00343163"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6264C3" w14:textId="12946AD0" w:rsidR="009F54FB" w:rsidRPr="002214F0" w:rsidRDefault="000A6CA0" w:rsidP="008F2CB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hAnsi="Arial" w:cs="Arial"/>
                <w:sz w:val="15"/>
                <w:szCs w:val="15"/>
              </w:rPr>
              <w:t>Histology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C09237" w14:textId="77777777" w:rsidR="009F54FB" w:rsidRPr="002214F0" w:rsidRDefault="009F54FB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B607BF" w14:textId="77777777" w:rsidR="009F54FB" w:rsidRPr="002214F0" w:rsidRDefault="009F54FB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53F3F7" w14:textId="77777777" w:rsidR="009F54FB" w:rsidRPr="002214F0" w:rsidRDefault="009F54FB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C332CE" w14:textId="77777777" w:rsidR="009F54FB" w:rsidRPr="002214F0" w:rsidRDefault="009F54FB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80EE38" w14:textId="77777777" w:rsidR="009F54FB" w:rsidRPr="002214F0" w:rsidRDefault="009F54FB" w:rsidP="008F2CB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3F849B" w14:textId="77777777" w:rsidR="009F54FB" w:rsidRPr="002214F0" w:rsidRDefault="009F54FB" w:rsidP="008F2CB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CEF2DF" w14:textId="77777777" w:rsidR="009F54FB" w:rsidRPr="002214F0" w:rsidRDefault="009F54FB" w:rsidP="008F2CB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0C472C" w:rsidRPr="002214F0" w14:paraId="626A5AA4" w14:textId="77777777" w:rsidTr="00343163">
        <w:tc>
          <w:tcPr>
            <w:tcW w:w="2430" w:type="dxa"/>
            <w:shd w:val="clear" w:color="auto" w:fill="auto"/>
          </w:tcPr>
          <w:p w14:paraId="6B15000E" w14:textId="1D530BDA" w:rsidR="000C472C" w:rsidRPr="002214F0" w:rsidRDefault="000A6CA0" w:rsidP="000A6CA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hAnsi="Arial" w:cs="Arial"/>
                <w:sz w:val="15"/>
                <w:szCs w:val="15"/>
              </w:rPr>
              <w:t xml:space="preserve">  Clear cell</w:t>
            </w:r>
          </w:p>
        </w:tc>
        <w:tc>
          <w:tcPr>
            <w:tcW w:w="1169" w:type="dxa"/>
            <w:shd w:val="clear" w:color="auto" w:fill="auto"/>
          </w:tcPr>
          <w:p w14:paraId="1FB01732" w14:textId="4EFB8149" w:rsidR="000C472C" w:rsidRPr="002214F0" w:rsidRDefault="00A93DD8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3.187</w:t>
            </w:r>
          </w:p>
        </w:tc>
        <w:tc>
          <w:tcPr>
            <w:tcW w:w="1184" w:type="dxa"/>
            <w:shd w:val="clear" w:color="auto" w:fill="auto"/>
          </w:tcPr>
          <w:p w14:paraId="41768FA3" w14:textId="219BB6F2" w:rsidR="000C472C" w:rsidRPr="002214F0" w:rsidRDefault="00A93DD8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1.813-5.602</w:t>
            </w:r>
          </w:p>
        </w:tc>
        <w:tc>
          <w:tcPr>
            <w:tcW w:w="1173" w:type="dxa"/>
            <w:shd w:val="clear" w:color="auto" w:fill="auto"/>
          </w:tcPr>
          <w:p w14:paraId="7C713C13" w14:textId="6DC62B31" w:rsidR="000C472C" w:rsidRPr="002214F0" w:rsidRDefault="00A93DD8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242" w:type="dxa"/>
            <w:shd w:val="clear" w:color="auto" w:fill="auto"/>
          </w:tcPr>
          <w:p w14:paraId="1F1A9945" w14:textId="77777777" w:rsidR="000C472C" w:rsidRPr="002214F0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5A76A2FD" w14:textId="592B6268" w:rsidR="000C472C" w:rsidRPr="002214F0" w:rsidRDefault="008039F8" w:rsidP="008F2CB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2.303</w:t>
            </w:r>
          </w:p>
        </w:tc>
        <w:tc>
          <w:tcPr>
            <w:tcW w:w="1274" w:type="dxa"/>
            <w:shd w:val="clear" w:color="auto" w:fill="auto"/>
          </w:tcPr>
          <w:p w14:paraId="1457A339" w14:textId="706B1708" w:rsidR="000C472C" w:rsidRPr="002214F0" w:rsidRDefault="008039F8" w:rsidP="008F2CB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.426-3.719</w:t>
            </w:r>
          </w:p>
        </w:tc>
        <w:tc>
          <w:tcPr>
            <w:tcW w:w="1275" w:type="dxa"/>
            <w:shd w:val="clear" w:color="auto" w:fill="auto"/>
          </w:tcPr>
          <w:p w14:paraId="011D76FC" w14:textId="575F7348" w:rsidR="000C472C" w:rsidRPr="002214F0" w:rsidRDefault="008039F8" w:rsidP="008F2C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color w:val="000000" w:themeColor="text1"/>
                <w:sz w:val="15"/>
                <w:szCs w:val="15"/>
              </w:rPr>
              <w:t>0.001</w:t>
            </w:r>
          </w:p>
        </w:tc>
      </w:tr>
      <w:tr w:rsidR="000C472C" w:rsidRPr="002214F0" w14:paraId="7E0AA991" w14:textId="77777777" w:rsidTr="00343163">
        <w:tc>
          <w:tcPr>
            <w:tcW w:w="2430" w:type="dxa"/>
            <w:shd w:val="clear" w:color="auto" w:fill="auto"/>
          </w:tcPr>
          <w:p w14:paraId="25242F28" w14:textId="7D1EB001" w:rsidR="000C472C" w:rsidRPr="002214F0" w:rsidRDefault="000A6CA0" w:rsidP="008F2CB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 xml:space="preserve">  </w:t>
            </w:r>
            <w:r w:rsidRPr="002214F0">
              <w:rPr>
                <w:rFonts w:ascii="Arial" w:hAnsi="Arial" w:cs="Arial"/>
                <w:sz w:val="15"/>
                <w:szCs w:val="15"/>
              </w:rPr>
              <w:t>Non-clear cell</w:t>
            </w:r>
          </w:p>
        </w:tc>
        <w:tc>
          <w:tcPr>
            <w:tcW w:w="1169" w:type="dxa"/>
            <w:shd w:val="clear" w:color="auto" w:fill="auto"/>
          </w:tcPr>
          <w:p w14:paraId="7831CDD8" w14:textId="40502343" w:rsidR="000C472C" w:rsidRPr="002214F0" w:rsidRDefault="00BE404A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1.881</w:t>
            </w:r>
          </w:p>
        </w:tc>
        <w:tc>
          <w:tcPr>
            <w:tcW w:w="1184" w:type="dxa"/>
            <w:shd w:val="clear" w:color="auto" w:fill="auto"/>
          </w:tcPr>
          <w:p w14:paraId="29B2E024" w14:textId="5D65A96A" w:rsidR="000C472C" w:rsidRPr="002214F0" w:rsidRDefault="00BE404A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0.656-5.391</w:t>
            </w:r>
          </w:p>
        </w:tc>
        <w:tc>
          <w:tcPr>
            <w:tcW w:w="1173" w:type="dxa"/>
            <w:shd w:val="clear" w:color="auto" w:fill="auto"/>
          </w:tcPr>
          <w:p w14:paraId="4E4D848B" w14:textId="20212CD0" w:rsidR="000C472C" w:rsidRPr="002214F0" w:rsidRDefault="00BE404A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0.240</w:t>
            </w:r>
          </w:p>
        </w:tc>
        <w:tc>
          <w:tcPr>
            <w:tcW w:w="242" w:type="dxa"/>
            <w:shd w:val="clear" w:color="auto" w:fill="auto"/>
          </w:tcPr>
          <w:p w14:paraId="0EE29C92" w14:textId="77777777" w:rsidR="000C472C" w:rsidRPr="002214F0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269D38E0" w14:textId="03D68839" w:rsidR="000C472C" w:rsidRPr="002214F0" w:rsidRDefault="008039F8" w:rsidP="008F2CB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2.391</w:t>
            </w:r>
          </w:p>
        </w:tc>
        <w:tc>
          <w:tcPr>
            <w:tcW w:w="1274" w:type="dxa"/>
            <w:shd w:val="clear" w:color="auto" w:fill="auto"/>
          </w:tcPr>
          <w:p w14:paraId="789BA6D0" w14:textId="583497DF" w:rsidR="000C472C" w:rsidRPr="002214F0" w:rsidRDefault="008039F8" w:rsidP="008F2CB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0.909-6.292</w:t>
            </w:r>
          </w:p>
        </w:tc>
        <w:tc>
          <w:tcPr>
            <w:tcW w:w="1275" w:type="dxa"/>
            <w:shd w:val="clear" w:color="auto" w:fill="auto"/>
          </w:tcPr>
          <w:p w14:paraId="065B77AC" w14:textId="74B32372" w:rsidR="000C472C" w:rsidRPr="002214F0" w:rsidRDefault="008039F8" w:rsidP="008F2CB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0.077</w:t>
            </w:r>
          </w:p>
        </w:tc>
      </w:tr>
      <w:tr w:rsidR="000C472C" w:rsidRPr="002214F0" w14:paraId="23DBC2BC" w14:textId="77777777" w:rsidTr="00343163">
        <w:tc>
          <w:tcPr>
            <w:tcW w:w="2430" w:type="dxa"/>
            <w:shd w:val="clear" w:color="auto" w:fill="auto"/>
          </w:tcPr>
          <w:p w14:paraId="7A1826B1" w14:textId="0D1B333B" w:rsidR="000C472C" w:rsidRPr="002214F0" w:rsidRDefault="000A6CA0" w:rsidP="000A6CA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hAnsi="Arial" w:cs="Arial"/>
                <w:sz w:val="15"/>
                <w:szCs w:val="15"/>
              </w:rPr>
              <w:t>TNM stage at initial diagnosis</w:t>
            </w:r>
          </w:p>
        </w:tc>
        <w:tc>
          <w:tcPr>
            <w:tcW w:w="1169" w:type="dxa"/>
            <w:shd w:val="clear" w:color="auto" w:fill="auto"/>
          </w:tcPr>
          <w:p w14:paraId="0B9160CB" w14:textId="796AFFD1" w:rsidR="000C472C" w:rsidRPr="002214F0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</w:tcPr>
          <w:p w14:paraId="633B1566" w14:textId="066C0791" w:rsidR="000C472C" w:rsidRPr="002214F0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3" w:type="dxa"/>
            <w:shd w:val="clear" w:color="auto" w:fill="auto"/>
          </w:tcPr>
          <w:p w14:paraId="6CB0D919" w14:textId="4998CFE3" w:rsidR="000C472C" w:rsidRPr="002214F0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</w:tcPr>
          <w:p w14:paraId="57857543" w14:textId="77777777" w:rsidR="000C472C" w:rsidRPr="002214F0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35F07BCF" w14:textId="7E4C20F2" w:rsidR="000C472C" w:rsidRPr="002214F0" w:rsidRDefault="000C472C" w:rsidP="008F2CB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274" w:type="dxa"/>
            <w:shd w:val="clear" w:color="auto" w:fill="auto"/>
          </w:tcPr>
          <w:p w14:paraId="65CA8053" w14:textId="6F03C291" w:rsidR="000C472C" w:rsidRPr="002214F0" w:rsidRDefault="000C472C" w:rsidP="008F2CB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24A9DEF9" w14:textId="7BAE7678" w:rsidR="000C472C" w:rsidRPr="002214F0" w:rsidRDefault="000C472C" w:rsidP="008F2CB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0C472C" w:rsidRPr="002214F0" w14:paraId="7548E7F0" w14:textId="77777777" w:rsidTr="00343163">
        <w:tc>
          <w:tcPr>
            <w:tcW w:w="2430" w:type="dxa"/>
            <w:shd w:val="clear" w:color="auto" w:fill="auto"/>
            <w:hideMark/>
          </w:tcPr>
          <w:p w14:paraId="40CA7CB1" w14:textId="6B747D5E" w:rsidR="000C472C" w:rsidRPr="002214F0" w:rsidRDefault="000A6CA0" w:rsidP="008F2CB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 xml:space="preserve"> </w:t>
            </w:r>
            <w:r w:rsidRPr="002214F0">
              <w:rPr>
                <w:rFonts w:ascii="Arial" w:hAnsi="Arial" w:cs="Arial"/>
                <w:sz w:val="15"/>
                <w:szCs w:val="15"/>
              </w:rPr>
              <w:t xml:space="preserve"> I-III</w:t>
            </w:r>
          </w:p>
        </w:tc>
        <w:tc>
          <w:tcPr>
            <w:tcW w:w="1169" w:type="dxa"/>
            <w:shd w:val="clear" w:color="auto" w:fill="auto"/>
          </w:tcPr>
          <w:p w14:paraId="331E5656" w14:textId="33C0F138" w:rsidR="000C472C" w:rsidRPr="002214F0" w:rsidRDefault="00BE404A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4.230</w:t>
            </w:r>
          </w:p>
        </w:tc>
        <w:tc>
          <w:tcPr>
            <w:tcW w:w="1184" w:type="dxa"/>
            <w:shd w:val="clear" w:color="auto" w:fill="auto"/>
          </w:tcPr>
          <w:p w14:paraId="2DE2F863" w14:textId="0BF2BA07" w:rsidR="000C472C" w:rsidRPr="002214F0" w:rsidRDefault="00BE404A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1.854-9.652</w:t>
            </w:r>
          </w:p>
        </w:tc>
        <w:tc>
          <w:tcPr>
            <w:tcW w:w="1173" w:type="dxa"/>
            <w:shd w:val="clear" w:color="auto" w:fill="auto"/>
          </w:tcPr>
          <w:p w14:paraId="775FAAF4" w14:textId="79D7595C" w:rsidR="000C472C" w:rsidRPr="002214F0" w:rsidRDefault="00BE404A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0.001</w:t>
            </w:r>
          </w:p>
        </w:tc>
        <w:tc>
          <w:tcPr>
            <w:tcW w:w="242" w:type="dxa"/>
            <w:shd w:val="clear" w:color="auto" w:fill="auto"/>
          </w:tcPr>
          <w:p w14:paraId="2C2E4D4D" w14:textId="77777777" w:rsidR="000C472C" w:rsidRPr="002214F0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075843CA" w14:textId="3C9D5716" w:rsidR="000C472C" w:rsidRPr="002214F0" w:rsidRDefault="00C212FD" w:rsidP="008F2CB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3.207</w:t>
            </w:r>
          </w:p>
        </w:tc>
        <w:tc>
          <w:tcPr>
            <w:tcW w:w="1274" w:type="dxa"/>
            <w:shd w:val="clear" w:color="auto" w:fill="auto"/>
          </w:tcPr>
          <w:p w14:paraId="602D546D" w14:textId="7B22C70C" w:rsidR="000C472C" w:rsidRPr="002214F0" w:rsidRDefault="00C212FD" w:rsidP="008F2CB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.643-6.259</w:t>
            </w:r>
          </w:p>
        </w:tc>
        <w:tc>
          <w:tcPr>
            <w:tcW w:w="1275" w:type="dxa"/>
            <w:shd w:val="clear" w:color="auto" w:fill="auto"/>
          </w:tcPr>
          <w:p w14:paraId="460CD4B4" w14:textId="003B1252" w:rsidR="000C472C" w:rsidRPr="002214F0" w:rsidRDefault="00C212FD" w:rsidP="008F2C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color w:val="000000" w:themeColor="text1"/>
                <w:sz w:val="15"/>
                <w:szCs w:val="15"/>
              </w:rPr>
              <w:t>0.001</w:t>
            </w:r>
          </w:p>
        </w:tc>
      </w:tr>
      <w:tr w:rsidR="000C472C" w:rsidRPr="002214F0" w14:paraId="0F62DFD5" w14:textId="77777777" w:rsidTr="00343163">
        <w:tc>
          <w:tcPr>
            <w:tcW w:w="2430" w:type="dxa"/>
            <w:shd w:val="clear" w:color="auto" w:fill="auto"/>
          </w:tcPr>
          <w:p w14:paraId="08F6C745" w14:textId="2E6017CC" w:rsidR="000C472C" w:rsidRPr="002214F0" w:rsidRDefault="000A6CA0" w:rsidP="008F2CB0">
            <w:pPr>
              <w:ind w:firstLineChars="100" w:firstLine="150"/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hAnsi="Arial" w:cs="Arial"/>
                <w:sz w:val="15"/>
                <w:szCs w:val="15"/>
              </w:rPr>
              <w:t>IV</w:t>
            </w:r>
          </w:p>
        </w:tc>
        <w:tc>
          <w:tcPr>
            <w:tcW w:w="1169" w:type="dxa"/>
            <w:shd w:val="clear" w:color="auto" w:fill="auto"/>
          </w:tcPr>
          <w:p w14:paraId="7E4756E3" w14:textId="558C0ED0" w:rsidR="000C472C" w:rsidRPr="002214F0" w:rsidRDefault="00BE404A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2.316</w:t>
            </w:r>
          </w:p>
        </w:tc>
        <w:tc>
          <w:tcPr>
            <w:tcW w:w="1184" w:type="dxa"/>
            <w:shd w:val="clear" w:color="auto" w:fill="auto"/>
          </w:tcPr>
          <w:p w14:paraId="11DD44D8" w14:textId="79212D15" w:rsidR="000C472C" w:rsidRPr="002214F0" w:rsidRDefault="00BE404A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1.213-4.421</w:t>
            </w:r>
          </w:p>
        </w:tc>
        <w:tc>
          <w:tcPr>
            <w:tcW w:w="1173" w:type="dxa"/>
            <w:shd w:val="clear" w:color="auto" w:fill="auto"/>
          </w:tcPr>
          <w:p w14:paraId="70A6C80A" w14:textId="08CB7193" w:rsidR="000C472C" w:rsidRPr="002214F0" w:rsidRDefault="00BE404A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0.011</w:t>
            </w:r>
          </w:p>
        </w:tc>
        <w:tc>
          <w:tcPr>
            <w:tcW w:w="242" w:type="dxa"/>
            <w:shd w:val="clear" w:color="auto" w:fill="auto"/>
          </w:tcPr>
          <w:p w14:paraId="495522F7" w14:textId="77777777" w:rsidR="000C472C" w:rsidRPr="002214F0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622B36F8" w14:textId="65E9EF86" w:rsidR="000C472C" w:rsidRPr="002214F0" w:rsidRDefault="008039F8" w:rsidP="008F2CB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.687</w:t>
            </w:r>
          </w:p>
        </w:tc>
        <w:tc>
          <w:tcPr>
            <w:tcW w:w="1274" w:type="dxa"/>
            <w:shd w:val="clear" w:color="auto" w:fill="auto"/>
          </w:tcPr>
          <w:p w14:paraId="2EE8AEBF" w14:textId="5A96DD8A" w:rsidR="000C472C" w:rsidRPr="002214F0" w:rsidRDefault="008039F8" w:rsidP="008F2CB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0.958-2.972</w:t>
            </w:r>
          </w:p>
        </w:tc>
        <w:tc>
          <w:tcPr>
            <w:tcW w:w="1275" w:type="dxa"/>
            <w:shd w:val="clear" w:color="auto" w:fill="auto"/>
          </w:tcPr>
          <w:p w14:paraId="2F84A962" w14:textId="68BDEC9E" w:rsidR="000C472C" w:rsidRPr="002214F0" w:rsidRDefault="008039F8" w:rsidP="008F2CB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0.070</w:t>
            </w:r>
          </w:p>
        </w:tc>
      </w:tr>
      <w:tr w:rsidR="000A6CA0" w:rsidRPr="002214F0" w14:paraId="5B2E1925" w14:textId="77777777" w:rsidTr="00343163">
        <w:tc>
          <w:tcPr>
            <w:tcW w:w="2430" w:type="dxa"/>
            <w:shd w:val="clear" w:color="auto" w:fill="auto"/>
          </w:tcPr>
          <w:p w14:paraId="5F31AFF1" w14:textId="35B26C47" w:rsidR="000A6CA0" w:rsidRPr="002214F0" w:rsidRDefault="000A6CA0" w:rsidP="000A6CA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hAnsi="Arial" w:cs="Arial"/>
                <w:sz w:val="15"/>
                <w:szCs w:val="15"/>
              </w:rPr>
              <w:t>No. of metastatic sites*</w:t>
            </w:r>
          </w:p>
        </w:tc>
        <w:tc>
          <w:tcPr>
            <w:tcW w:w="1169" w:type="dxa"/>
            <w:shd w:val="clear" w:color="auto" w:fill="auto"/>
          </w:tcPr>
          <w:p w14:paraId="103787EC" w14:textId="77777777" w:rsidR="000A6CA0" w:rsidRPr="002214F0" w:rsidRDefault="000A6CA0" w:rsidP="000A6CA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</w:tcPr>
          <w:p w14:paraId="3D661445" w14:textId="77777777" w:rsidR="000A6CA0" w:rsidRPr="002214F0" w:rsidRDefault="000A6CA0" w:rsidP="000A6CA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3" w:type="dxa"/>
            <w:shd w:val="clear" w:color="auto" w:fill="auto"/>
          </w:tcPr>
          <w:p w14:paraId="10246300" w14:textId="157CB0DA" w:rsidR="000A6CA0" w:rsidRPr="002214F0" w:rsidRDefault="000A6CA0" w:rsidP="000A6CA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</w:tcPr>
          <w:p w14:paraId="5EF6B8DC" w14:textId="77777777" w:rsidR="000A6CA0" w:rsidRPr="002214F0" w:rsidRDefault="000A6CA0" w:rsidP="000A6CA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3A1EC32A" w14:textId="77777777" w:rsidR="000A6CA0" w:rsidRPr="002214F0" w:rsidRDefault="000A6CA0" w:rsidP="000A6CA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274" w:type="dxa"/>
            <w:shd w:val="clear" w:color="auto" w:fill="auto"/>
          </w:tcPr>
          <w:p w14:paraId="4931E3AC" w14:textId="77777777" w:rsidR="000A6CA0" w:rsidRPr="002214F0" w:rsidRDefault="000A6CA0" w:rsidP="000A6CA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19F806EB" w14:textId="7015F59E" w:rsidR="000A6CA0" w:rsidRPr="002214F0" w:rsidRDefault="000A6CA0" w:rsidP="000A6CA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0A6CA0" w:rsidRPr="002214F0" w14:paraId="71E54602" w14:textId="77777777" w:rsidTr="00343163">
        <w:tc>
          <w:tcPr>
            <w:tcW w:w="2430" w:type="dxa"/>
            <w:shd w:val="clear" w:color="auto" w:fill="auto"/>
          </w:tcPr>
          <w:p w14:paraId="00C6DB05" w14:textId="126B1EED" w:rsidR="000A6CA0" w:rsidRPr="002214F0" w:rsidRDefault="000A6CA0" w:rsidP="000A6CA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 xml:space="preserve">  1</w:t>
            </w:r>
          </w:p>
        </w:tc>
        <w:tc>
          <w:tcPr>
            <w:tcW w:w="1169" w:type="dxa"/>
            <w:shd w:val="clear" w:color="auto" w:fill="auto"/>
          </w:tcPr>
          <w:p w14:paraId="67CCFAB9" w14:textId="7FD0BA16" w:rsidR="000A6CA0" w:rsidRPr="002214F0" w:rsidRDefault="00BE404A" w:rsidP="000A6CA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2.758</w:t>
            </w:r>
          </w:p>
        </w:tc>
        <w:tc>
          <w:tcPr>
            <w:tcW w:w="1184" w:type="dxa"/>
            <w:shd w:val="clear" w:color="auto" w:fill="auto"/>
          </w:tcPr>
          <w:p w14:paraId="3DBB75FB" w14:textId="057FEC36" w:rsidR="000A6CA0" w:rsidRPr="002214F0" w:rsidRDefault="00BE404A" w:rsidP="000A6CA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1.506-5.051</w:t>
            </w:r>
          </w:p>
        </w:tc>
        <w:tc>
          <w:tcPr>
            <w:tcW w:w="1173" w:type="dxa"/>
            <w:shd w:val="clear" w:color="auto" w:fill="auto"/>
          </w:tcPr>
          <w:p w14:paraId="5BA9FD44" w14:textId="17957DCE" w:rsidR="000A6CA0" w:rsidRPr="002214F0" w:rsidRDefault="00BE404A" w:rsidP="000A6CA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0.001</w:t>
            </w:r>
          </w:p>
        </w:tc>
        <w:tc>
          <w:tcPr>
            <w:tcW w:w="242" w:type="dxa"/>
            <w:shd w:val="clear" w:color="auto" w:fill="auto"/>
          </w:tcPr>
          <w:p w14:paraId="236606CD" w14:textId="77777777" w:rsidR="000A6CA0" w:rsidRPr="002214F0" w:rsidRDefault="000A6CA0" w:rsidP="000A6CA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1C1FABEF" w14:textId="32B17297" w:rsidR="000A6CA0" w:rsidRPr="002214F0" w:rsidRDefault="00C212FD" w:rsidP="000A6CA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2.221</w:t>
            </w:r>
          </w:p>
        </w:tc>
        <w:tc>
          <w:tcPr>
            <w:tcW w:w="1274" w:type="dxa"/>
            <w:shd w:val="clear" w:color="auto" w:fill="auto"/>
          </w:tcPr>
          <w:p w14:paraId="0613B1EA" w14:textId="5C85E944" w:rsidR="000A6CA0" w:rsidRPr="002214F0" w:rsidRDefault="00C212FD" w:rsidP="000A6CA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.317-3.744</w:t>
            </w:r>
          </w:p>
        </w:tc>
        <w:tc>
          <w:tcPr>
            <w:tcW w:w="1275" w:type="dxa"/>
            <w:shd w:val="clear" w:color="auto" w:fill="auto"/>
          </w:tcPr>
          <w:p w14:paraId="3C9D196D" w14:textId="1852AA73" w:rsidR="000A6CA0" w:rsidRPr="002214F0" w:rsidRDefault="00C212FD" w:rsidP="000A6CA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color w:val="000000" w:themeColor="text1"/>
                <w:sz w:val="15"/>
                <w:szCs w:val="15"/>
              </w:rPr>
              <w:t>0.003</w:t>
            </w:r>
          </w:p>
        </w:tc>
      </w:tr>
      <w:tr w:rsidR="000A6CA0" w:rsidRPr="002214F0" w14:paraId="204DBDA4" w14:textId="77777777" w:rsidTr="00343163">
        <w:tc>
          <w:tcPr>
            <w:tcW w:w="2430" w:type="dxa"/>
            <w:shd w:val="clear" w:color="auto" w:fill="auto"/>
            <w:hideMark/>
          </w:tcPr>
          <w:p w14:paraId="69424998" w14:textId="3B4E00A0" w:rsidR="000A6CA0" w:rsidRPr="002214F0" w:rsidRDefault="000A6CA0" w:rsidP="000A6CA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 xml:space="preserve">  ≥2</w:t>
            </w:r>
          </w:p>
        </w:tc>
        <w:tc>
          <w:tcPr>
            <w:tcW w:w="1169" w:type="dxa"/>
            <w:shd w:val="clear" w:color="auto" w:fill="auto"/>
          </w:tcPr>
          <w:p w14:paraId="2F0E2FCD" w14:textId="5D08056D" w:rsidR="000A6CA0" w:rsidRPr="002214F0" w:rsidRDefault="00BE404A" w:rsidP="000A6CA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3.355</w:t>
            </w:r>
          </w:p>
        </w:tc>
        <w:tc>
          <w:tcPr>
            <w:tcW w:w="1184" w:type="dxa"/>
            <w:shd w:val="clear" w:color="auto" w:fill="auto"/>
          </w:tcPr>
          <w:p w14:paraId="4E4C8E4F" w14:textId="17C50C47" w:rsidR="000A6CA0" w:rsidRPr="002214F0" w:rsidRDefault="00BE404A" w:rsidP="000A6CA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1.348-8.354</w:t>
            </w:r>
          </w:p>
        </w:tc>
        <w:tc>
          <w:tcPr>
            <w:tcW w:w="1173" w:type="dxa"/>
            <w:shd w:val="clear" w:color="auto" w:fill="auto"/>
          </w:tcPr>
          <w:p w14:paraId="69FC476F" w14:textId="7D74C5EC" w:rsidR="000A6CA0" w:rsidRPr="002214F0" w:rsidRDefault="00BE404A" w:rsidP="000A6CA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0.009</w:t>
            </w:r>
          </w:p>
        </w:tc>
        <w:tc>
          <w:tcPr>
            <w:tcW w:w="242" w:type="dxa"/>
            <w:shd w:val="clear" w:color="auto" w:fill="auto"/>
          </w:tcPr>
          <w:p w14:paraId="0E4D6C42" w14:textId="77777777" w:rsidR="000A6CA0" w:rsidRPr="002214F0" w:rsidRDefault="000A6CA0" w:rsidP="000A6CA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4B3EC7EA" w14:textId="3661C1F7" w:rsidR="000A6CA0" w:rsidRPr="002214F0" w:rsidRDefault="00C212FD" w:rsidP="000A6CA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2.499</w:t>
            </w:r>
          </w:p>
        </w:tc>
        <w:tc>
          <w:tcPr>
            <w:tcW w:w="1274" w:type="dxa"/>
            <w:shd w:val="clear" w:color="auto" w:fill="auto"/>
          </w:tcPr>
          <w:p w14:paraId="42882EBB" w14:textId="5F5ADF72" w:rsidR="000A6CA0" w:rsidRPr="002214F0" w:rsidRDefault="00C212FD" w:rsidP="000A6CA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.151-5.425</w:t>
            </w:r>
          </w:p>
        </w:tc>
        <w:tc>
          <w:tcPr>
            <w:tcW w:w="1275" w:type="dxa"/>
            <w:shd w:val="clear" w:color="auto" w:fill="auto"/>
          </w:tcPr>
          <w:p w14:paraId="7D7583C9" w14:textId="3C3AF387" w:rsidR="000A6CA0" w:rsidRPr="002214F0" w:rsidRDefault="00C212FD" w:rsidP="000A6CA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color w:val="000000" w:themeColor="text1"/>
                <w:sz w:val="15"/>
                <w:szCs w:val="15"/>
              </w:rPr>
              <w:t>0.021</w:t>
            </w:r>
          </w:p>
        </w:tc>
      </w:tr>
      <w:tr w:rsidR="00F46BA4" w:rsidRPr="002214F0" w14:paraId="06FA1091" w14:textId="77777777" w:rsidTr="00343163">
        <w:tc>
          <w:tcPr>
            <w:tcW w:w="2430" w:type="dxa"/>
            <w:shd w:val="clear" w:color="auto" w:fill="auto"/>
          </w:tcPr>
          <w:p w14:paraId="4821298D" w14:textId="2DA20B48" w:rsidR="00F46BA4" w:rsidRPr="002214F0" w:rsidRDefault="00F46BA4" w:rsidP="00F46BA4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hAnsi="Arial" w:cs="Arial"/>
                <w:sz w:val="15"/>
                <w:szCs w:val="15"/>
              </w:rPr>
              <w:t>Lymph node involvement*</w:t>
            </w:r>
          </w:p>
        </w:tc>
        <w:tc>
          <w:tcPr>
            <w:tcW w:w="1169" w:type="dxa"/>
            <w:shd w:val="clear" w:color="auto" w:fill="auto"/>
          </w:tcPr>
          <w:p w14:paraId="3B43DF3D" w14:textId="77777777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</w:tcPr>
          <w:p w14:paraId="35D7F8E8" w14:textId="77777777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3" w:type="dxa"/>
            <w:shd w:val="clear" w:color="auto" w:fill="auto"/>
          </w:tcPr>
          <w:p w14:paraId="3974BCA4" w14:textId="77777777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</w:tcPr>
          <w:p w14:paraId="4E75A9AF" w14:textId="77777777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12FB6AB4" w14:textId="77777777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274" w:type="dxa"/>
            <w:shd w:val="clear" w:color="auto" w:fill="auto"/>
          </w:tcPr>
          <w:p w14:paraId="523943D8" w14:textId="77777777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79ECA81B" w14:textId="77777777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F46BA4" w:rsidRPr="002214F0" w14:paraId="6D5D2B9F" w14:textId="77777777" w:rsidTr="00343163">
        <w:tc>
          <w:tcPr>
            <w:tcW w:w="2430" w:type="dxa"/>
            <w:shd w:val="clear" w:color="auto" w:fill="auto"/>
          </w:tcPr>
          <w:p w14:paraId="425DE9F1" w14:textId="54AF31BF" w:rsidR="00F46BA4" w:rsidRPr="002214F0" w:rsidRDefault="00F46BA4" w:rsidP="00F46BA4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hAnsi="Arial" w:cs="Arial"/>
                <w:sz w:val="15"/>
                <w:szCs w:val="15"/>
              </w:rPr>
              <w:t xml:space="preserve">  No</w:t>
            </w:r>
          </w:p>
        </w:tc>
        <w:tc>
          <w:tcPr>
            <w:tcW w:w="1169" w:type="dxa"/>
            <w:shd w:val="clear" w:color="auto" w:fill="auto"/>
          </w:tcPr>
          <w:p w14:paraId="27E49127" w14:textId="02B5FBCB" w:rsidR="00F46BA4" w:rsidRPr="002214F0" w:rsidRDefault="009E6492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2.884</w:t>
            </w:r>
          </w:p>
        </w:tc>
        <w:tc>
          <w:tcPr>
            <w:tcW w:w="1184" w:type="dxa"/>
            <w:shd w:val="clear" w:color="auto" w:fill="auto"/>
          </w:tcPr>
          <w:p w14:paraId="06A14D67" w14:textId="1A8957D1" w:rsidR="00F46BA4" w:rsidRPr="002214F0" w:rsidRDefault="009E6492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1.605-5.183</w:t>
            </w:r>
          </w:p>
        </w:tc>
        <w:tc>
          <w:tcPr>
            <w:tcW w:w="1173" w:type="dxa"/>
            <w:shd w:val="clear" w:color="auto" w:fill="auto"/>
          </w:tcPr>
          <w:p w14:paraId="75231FC9" w14:textId="271F15A3" w:rsidR="00F46BA4" w:rsidRPr="002214F0" w:rsidRDefault="009E6492" w:rsidP="00F46BA4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242" w:type="dxa"/>
            <w:shd w:val="clear" w:color="auto" w:fill="auto"/>
          </w:tcPr>
          <w:p w14:paraId="5F876B23" w14:textId="77777777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69260723" w14:textId="0FB546EF" w:rsidR="00F46BA4" w:rsidRPr="002214F0" w:rsidRDefault="00E162EE" w:rsidP="00F46BA4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2.317</w:t>
            </w:r>
          </w:p>
        </w:tc>
        <w:tc>
          <w:tcPr>
            <w:tcW w:w="1274" w:type="dxa"/>
            <w:shd w:val="clear" w:color="auto" w:fill="auto"/>
          </w:tcPr>
          <w:p w14:paraId="72ECB95B" w14:textId="386EEDF4" w:rsidR="00F46BA4" w:rsidRPr="002214F0" w:rsidRDefault="00E162EE" w:rsidP="00F46BA4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.405-3.821</w:t>
            </w:r>
          </w:p>
        </w:tc>
        <w:tc>
          <w:tcPr>
            <w:tcW w:w="1275" w:type="dxa"/>
            <w:shd w:val="clear" w:color="auto" w:fill="auto"/>
          </w:tcPr>
          <w:p w14:paraId="7E8FCA9F" w14:textId="12AB8D26" w:rsidR="00F46BA4" w:rsidRPr="002214F0" w:rsidRDefault="00E162EE" w:rsidP="00F46BA4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color w:val="000000" w:themeColor="text1"/>
                <w:sz w:val="15"/>
                <w:szCs w:val="15"/>
              </w:rPr>
              <w:t>0.001</w:t>
            </w:r>
          </w:p>
        </w:tc>
      </w:tr>
      <w:tr w:rsidR="00F46BA4" w:rsidRPr="002214F0" w14:paraId="37E8112F" w14:textId="77777777" w:rsidTr="00343163">
        <w:tc>
          <w:tcPr>
            <w:tcW w:w="2430" w:type="dxa"/>
            <w:shd w:val="clear" w:color="auto" w:fill="auto"/>
          </w:tcPr>
          <w:p w14:paraId="2CEF9DDE" w14:textId="60144553" w:rsidR="00F46BA4" w:rsidRPr="002214F0" w:rsidRDefault="00F46BA4" w:rsidP="00F46BA4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hAnsi="Arial" w:cs="Arial"/>
                <w:sz w:val="15"/>
                <w:szCs w:val="15"/>
              </w:rPr>
              <w:t xml:space="preserve">  Yes</w:t>
            </w:r>
          </w:p>
        </w:tc>
        <w:tc>
          <w:tcPr>
            <w:tcW w:w="1169" w:type="dxa"/>
            <w:shd w:val="clear" w:color="auto" w:fill="auto"/>
          </w:tcPr>
          <w:p w14:paraId="7F8825E9" w14:textId="0F4EDE33" w:rsidR="00F46BA4" w:rsidRPr="002214F0" w:rsidRDefault="009E6492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3.662</w:t>
            </w:r>
          </w:p>
        </w:tc>
        <w:tc>
          <w:tcPr>
            <w:tcW w:w="1184" w:type="dxa"/>
            <w:shd w:val="clear" w:color="auto" w:fill="auto"/>
          </w:tcPr>
          <w:p w14:paraId="25235ACD" w14:textId="5ADCB54C" w:rsidR="00F46BA4" w:rsidRPr="002214F0" w:rsidRDefault="009E6492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1.364-9.833</w:t>
            </w:r>
          </w:p>
        </w:tc>
        <w:tc>
          <w:tcPr>
            <w:tcW w:w="1173" w:type="dxa"/>
            <w:shd w:val="clear" w:color="auto" w:fill="auto"/>
          </w:tcPr>
          <w:p w14:paraId="585F2763" w14:textId="60240437" w:rsidR="00F46BA4" w:rsidRPr="002214F0" w:rsidRDefault="009E6492" w:rsidP="00F46BA4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0.010</w:t>
            </w:r>
          </w:p>
        </w:tc>
        <w:tc>
          <w:tcPr>
            <w:tcW w:w="242" w:type="dxa"/>
            <w:shd w:val="clear" w:color="auto" w:fill="auto"/>
          </w:tcPr>
          <w:p w14:paraId="5576F4A7" w14:textId="77777777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4F9495E4" w14:textId="34D5BB7F" w:rsidR="00F46BA4" w:rsidRPr="002214F0" w:rsidRDefault="00C212FD" w:rsidP="00F46BA4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2.430</w:t>
            </w:r>
          </w:p>
        </w:tc>
        <w:tc>
          <w:tcPr>
            <w:tcW w:w="1274" w:type="dxa"/>
            <w:shd w:val="clear" w:color="auto" w:fill="auto"/>
          </w:tcPr>
          <w:p w14:paraId="124722E6" w14:textId="10489577" w:rsidR="00F46BA4" w:rsidRPr="002214F0" w:rsidRDefault="008039F8" w:rsidP="00F46BA4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0.988-5.876</w:t>
            </w:r>
          </w:p>
        </w:tc>
        <w:tc>
          <w:tcPr>
            <w:tcW w:w="1275" w:type="dxa"/>
            <w:shd w:val="clear" w:color="auto" w:fill="auto"/>
          </w:tcPr>
          <w:p w14:paraId="4E128794" w14:textId="253E665E" w:rsidR="00F46BA4" w:rsidRPr="002214F0" w:rsidRDefault="00E162EE" w:rsidP="008039F8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0.0</w:t>
            </w:r>
            <w:r w:rsidR="008039F8"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57</w:t>
            </w:r>
          </w:p>
        </w:tc>
      </w:tr>
      <w:tr w:rsidR="00F46BA4" w:rsidRPr="002214F0" w14:paraId="572F052B" w14:textId="77777777" w:rsidTr="00343163">
        <w:tc>
          <w:tcPr>
            <w:tcW w:w="2430" w:type="dxa"/>
            <w:shd w:val="clear" w:color="auto" w:fill="auto"/>
            <w:hideMark/>
          </w:tcPr>
          <w:p w14:paraId="61710DB9" w14:textId="20022581" w:rsidR="00F46BA4" w:rsidRPr="002214F0" w:rsidRDefault="00400548" w:rsidP="00F46BA4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  <w:r w:rsidRPr="00FD19CC">
              <w:rPr>
                <w:rFonts w:ascii="Arial" w:hAnsi="Arial" w:cs="Arial"/>
                <w:sz w:val="15"/>
                <w:szCs w:val="15"/>
              </w:rPr>
              <w:t>yrosine kinase inhibitor</w:t>
            </w:r>
            <w:r>
              <w:rPr>
                <w:rFonts w:ascii="Arial" w:hAnsi="Arial" w:cs="Arial" w:hint="eastAsia"/>
                <w:sz w:val="15"/>
                <w:szCs w:val="15"/>
              </w:rPr>
              <w:t>s</w:t>
            </w:r>
          </w:p>
        </w:tc>
        <w:tc>
          <w:tcPr>
            <w:tcW w:w="1169" w:type="dxa"/>
            <w:shd w:val="clear" w:color="auto" w:fill="auto"/>
          </w:tcPr>
          <w:p w14:paraId="4928678B" w14:textId="4F525428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</w:tcPr>
          <w:p w14:paraId="2E192A92" w14:textId="1C0D8FCC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3" w:type="dxa"/>
            <w:shd w:val="clear" w:color="auto" w:fill="auto"/>
          </w:tcPr>
          <w:p w14:paraId="1682EC2C" w14:textId="7C31C2DD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</w:tcPr>
          <w:p w14:paraId="37AB1240" w14:textId="77777777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38E7F8EB" w14:textId="737F7829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274" w:type="dxa"/>
            <w:shd w:val="clear" w:color="auto" w:fill="auto"/>
          </w:tcPr>
          <w:p w14:paraId="364516C7" w14:textId="34CB3A11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1387AE1B" w14:textId="7943B031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F46BA4" w:rsidRPr="002214F0" w14:paraId="1597C62F" w14:textId="77777777" w:rsidTr="00343163">
        <w:tc>
          <w:tcPr>
            <w:tcW w:w="2430" w:type="dxa"/>
            <w:shd w:val="clear" w:color="auto" w:fill="auto"/>
          </w:tcPr>
          <w:p w14:paraId="41E627C6" w14:textId="36EA16F0" w:rsidR="00F46BA4" w:rsidRPr="002214F0" w:rsidRDefault="00400548" w:rsidP="00F46BA4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 xml:space="preserve"> </w:t>
            </w:r>
            <w:r>
              <w:rPr>
                <w:rFonts w:ascii="Arial" w:eastAsia="Times New Roman" w:hAnsi="Arial" w:cs="Arial" w:hint="eastAsia"/>
                <w:sz w:val="15"/>
                <w:szCs w:val="15"/>
              </w:rPr>
              <w:t xml:space="preserve"> </w:t>
            </w:r>
            <w:bookmarkStart w:id="0" w:name="_GoBack"/>
            <w:bookmarkEnd w:id="0"/>
            <w:r w:rsidR="00F46BA4" w:rsidRPr="002214F0">
              <w:rPr>
                <w:rFonts w:ascii="Arial" w:eastAsia="Times New Roman" w:hAnsi="Arial" w:cs="Arial"/>
                <w:sz w:val="15"/>
                <w:szCs w:val="15"/>
              </w:rPr>
              <w:t>Sunitinib</w:t>
            </w:r>
          </w:p>
        </w:tc>
        <w:tc>
          <w:tcPr>
            <w:tcW w:w="1169" w:type="dxa"/>
            <w:shd w:val="clear" w:color="auto" w:fill="auto"/>
          </w:tcPr>
          <w:p w14:paraId="3590B903" w14:textId="60C2A97D" w:rsidR="00F46BA4" w:rsidRPr="002214F0" w:rsidRDefault="009E6492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3.323</w:t>
            </w:r>
          </w:p>
        </w:tc>
        <w:tc>
          <w:tcPr>
            <w:tcW w:w="1184" w:type="dxa"/>
            <w:shd w:val="clear" w:color="auto" w:fill="auto"/>
          </w:tcPr>
          <w:p w14:paraId="0C167904" w14:textId="26ED15C0" w:rsidR="00F46BA4" w:rsidRPr="002214F0" w:rsidRDefault="009E6492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1.784-6.192</w:t>
            </w:r>
          </w:p>
        </w:tc>
        <w:tc>
          <w:tcPr>
            <w:tcW w:w="1173" w:type="dxa"/>
            <w:shd w:val="clear" w:color="auto" w:fill="auto"/>
          </w:tcPr>
          <w:p w14:paraId="552D4886" w14:textId="70682B75" w:rsidR="00F46BA4" w:rsidRPr="002214F0" w:rsidRDefault="009E6492" w:rsidP="00F46BA4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242" w:type="dxa"/>
            <w:shd w:val="clear" w:color="auto" w:fill="auto"/>
          </w:tcPr>
          <w:p w14:paraId="45440DC1" w14:textId="77777777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5"/>
                <w:highlight w:val="red"/>
              </w:rPr>
            </w:pPr>
          </w:p>
        </w:tc>
        <w:tc>
          <w:tcPr>
            <w:tcW w:w="1275" w:type="dxa"/>
            <w:shd w:val="clear" w:color="auto" w:fill="auto"/>
          </w:tcPr>
          <w:p w14:paraId="5ED06D1E" w14:textId="03BA90BE" w:rsidR="00F46BA4" w:rsidRPr="002214F0" w:rsidRDefault="00CA57B9" w:rsidP="00F46BA4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2.276</w:t>
            </w:r>
          </w:p>
        </w:tc>
        <w:tc>
          <w:tcPr>
            <w:tcW w:w="1274" w:type="dxa"/>
            <w:shd w:val="clear" w:color="auto" w:fill="auto"/>
          </w:tcPr>
          <w:p w14:paraId="7CF70717" w14:textId="274F7DB3" w:rsidR="00F46BA4" w:rsidRPr="002214F0" w:rsidRDefault="00CA57B9" w:rsidP="00F46BA4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.356-3.819</w:t>
            </w:r>
          </w:p>
        </w:tc>
        <w:tc>
          <w:tcPr>
            <w:tcW w:w="1275" w:type="dxa"/>
            <w:shd w:val="clear" w:color="auto" w:fill="auto"/>
          </w:tcPr>
          <w:p w14:paraId="2BD7EC7A" w14:textId="2F960A1B" w:rsidR="00F46BA4" w:rsidRPr="002214F0" w:rsidRDefault="00CA57B9" w:rsidP="00F46BA4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color w:val="000000" w:themeColor="text1"/>
                <w:sz w:val="15"/>
                <w:szCs w:val="15"/>
              </w:rPr>
              <w:t>0.002</w:t>
            </w:r>
          </w:p>
        </w:tc>
      </w:tr>
      <w:tr w:rsidR="00F46BA4" w:rsidRPr="002214F0" w14:paraId="39BA2930" w14:textId="77777777" w:rsidTr="00343163">
        <w:tc>
          <w:tcPr>
            <w:tcW w:w="2430" w:type="dxa"/>
            <w:shd w:val="clear" w:color="auto" w:fill="auto"/>
          </w:tcPr>
          <w:p w14:paraId="7597AB25" w14:textId="09EF84A4" w:rsidR="00F46BA4" w:rsidRPr="002214F0" w:rsidRDefault="00F46BA4" w:rsidP="00F46BA4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2214F0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="00400548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Sorafenib</w:t>
            </w:r>
          </w:p>
        </w:tc>
        <w:tc>
          <w:tcPr>
            <w:tcW w:w="1169" w:type="dxa"/>
            <w:shd w:val="clear" w:color="auto" w:fill="auto"/>
          </w:tcPr>
          <w:p w14:paraId="568D9211" w14:textId="675816FF" w:rsidR="00F46BA4" w:rsidRPr="002214F0" w:rsidRDefault="009E6492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4.327</w:t>
            </w:r>
          </w:p>
        </w:tc>
        <w:tc>
          <w:tcPr>
            <w:tcW w:w="1184" w:type="dxa"/>
            <w:shd w:val="clear" w:color="auto" w:fill="auto"/>
          </w:tcPr>
          <w:p w14:paraId="1029781C" w14:textId="39771944" w:rsidR="00F46BA4" w:rsidRPr="002214F0" w:rsidRDefault="009E6492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1.511-12.387</w:t>
            </w:r>
          </w:p>
        </w:tc>
        <w:tc>
          <w:tcPr>
            <w:tcW w:w="1173" w:type="dxa"/>
            <w:shd w:val="clear" w:color="auto" w:fill="auto"/>
          </w:tcPr>
          <w:p w14:paraId="21F18D29" w14:textId="29111D5F" w:rsidR="00F46BA4" w:rsidRPr="002214F0" w:rsidRDefault="009E6492" w:rsidP="00F46BA4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0.006</w:t>
            </w:r>
          </w:p>
        </w:tc>
        <w:tc>
          <w:tcPr>
            <w:tcW w:w="242" w:type="dxa"/>
            <w:shd w:val="clear" w:color="auto" w:fill="auto"/>
          </w:tcPr>
          <w:p w14:paraId="4AC12035" w14:textId="77777777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5"/>
                <w:highlight w:val="red"/>
              </w:rPr>
            </w:pPr>
          </w:p>
        </w:tc>
        <w:tc>
          <w:tcPr>
            <w:tcW w:w="1275" w:type="dxa"/>
            <w:shd w:val="clear" w:color="auto" w:fill="auto"/>
          </w:tcPr>
          <w:p w14:paraId="6DFD6193" w14:textId="2A0E6BA0" w:rsidR="00F46BA4" w:rsidRPr="002214F0" w:rsidRDefault="00CA57B9" w:rsidP="00F46BA4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2.674</w:t>
            </w:r>
          </w:p>
        </w:tc>
        <w:tc>
          <w:tcPr>
            <w:tcW w:w="1274" w:type="dxa"/>
            <w:shd w:val="clear" w:color="auto" w:fill="auto"/>
          </w:tcPr>
          <w:p w14:paraId="2C9539D1" w14:textId="0643AD59" w:rsidR="00F46BA4" w:rsidRPr="002214F0" w:rsidRDefault="00CA57B9" w:rsidP="00F46BA4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.194-5.989</w:t>
            </w:r>
          </w:p>
        </w:tc>
        <w:tc>
          <w:tcPr>
            <w:tcW w:w="1275" w:type="dxa"/>
            <w:shd w:val="clear" w:color="auto" w:fill="auto"/>
          </w:tcPr>
          <w:p w14:paraId="73D7D2AD" w14:textId="6D5DE919" w:rsidR="00F46BA4" w:rsidRPr="002214F0" w:rsidRDefault="00CA57B9" w:rsidP="00F46BA4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color w:val="000000" w:themeColor="text1"/>
                <w:sz w:val="15"/>
                <w:szCs w:val="15"/>
              </w:rPr>
              <w:t>0.017</w:t>
            </w:r>
          </w:p>
        </w:tc>
      </w:tr>
      <w:tr w:rsidR="00F46BA4" w:rsidRPr="002214F0" w14:paraId="70EBE1EB" w14:textId="77777777" w:rsidTr="00343163">
        <w:tc>
          <w:tcPr>
            <w:tcW w:w="2430" w:type="dxa"/>
            <w:shd w:val="clear" w:color="auto" w:fill="auto"/>
          </w:tcPr>
          <w:p w14:paraId="57A46932" w14:textId="62AC6D26" w:rsidR="00F46BA4" w:rsidRPr="002214F0" w:rsidRDefault="00F46BA4" w:rsidP="00F46BA4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2214F0">
              <w:rPr>
                <w:rFonts w:ascii="Arial" w:hAnsi="Arial" w:cs="Arial"/>
                <w:sz w:val="15"/>
                <w:szCs w:val="15"/>
              </w:rPr>
              <w:t>Heng</w:t>
            </w:r>
            <w:r w:rsidR="001A6881" w:rsidRPr="002214F0">
              <w:rPr>
                <w:rFonts w:ascii="Arial" w:hAnsi="Arial" w:cs="Arial"/>
                <w:sz w:val="15"/>
                <w:szCs w:val="15"/>
              </w:rPr>
              <w:t>’s</w:t>
            </w:r>
            <w:r w:rsidRPr="002214F0">
              <w:rPr>
                <w:rFonts w:ascii="Arial" w:hAnsi="Arial" w:cs="Arial"/>
                <w:sz w:val="15"/>
                <w:szCs w:val="15"/>
              </w:rPr>
              <w:t xml:space="preserve"> risk group</w:t>
            </w:r>
          </w:p>
        </w:tc>
        <w:tc>
          <w:tcPr>
            <w:tcW w:w="1169" w:type="dxa"/>
            <w:shd w:val="clear" w:color="auto" w:fill="auto"/>
          </w:tcPr>
          <w:p w14:paraId="59648BFD" w14:textId="77777777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</w:tcPr>
          <w:p w14:paraId="015B472D" w14:textId="77777777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3" w:type="dxa"/>
            <w:shd w:val="clear" w:color="auto" w:fill="auto"/>
          </w:tcPr>
          <w:p w14:paraId="25C629CB" w14:textId="77777777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</w:tcPr>
          <w:p w14:paraId="3E3E1D2D" w14:textId="77777777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5"/>
                <w:highlight w:val="red"/>
              </w:rPr>
            </w:pPr>
          </w:p>
        </w:tc>
        <w:tc>
          <w:tcPr>
            <w:tcW w:w="1275" w:type="dxa"/>
            <w:shd w:val="clear" w:color="auto" w:fill="auto"/>
          </w:tcPr>
          <w:p w14:paraId="6FF210D0" w14:textId="77777777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274" w:type="dxa"/>
            <w:shd w:val="clear" w:color="auto" w:fill="auto"/>
          </w:tcPr>
          <w:p w14:paraId="347BEC68" w14:textId="77777777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11291A8A" w14:textId="77777777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F46BA4" w:rsidRPr="002214F0" w14:paraId="59092E97" w14:textId="77777777" w:rsidTr="00343163">
        <w:tc>
          <w:tcPr>
            <w:tcW w:w="2430" w:type="dxa"/>
            <w:shd w:val="clear" w:color="auto" w:fill="auto"/>
          </w:tcPr>
          <w:p w14:paraId="7A9AC5F3" w14:textId="206860E3" w:rsidR="00F46BA4" w:rsidRPr="002214F0" w:rsidRDefault="00F46BA4" w:rsidP="00F46BA4">
            <w:pPr>
              <w:ind w:firstLineChars="100" w:firstLine="150"/>
              <w:jc w:val="left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</w:pPr>
            <w:r w:rsidRPr="002214F0">
              <w:rPr>
                <w:rFonts w:ascii="Arial" w:hAnsi="Arial" w:cs="Arial"/>
                <w:sz w:val="15"/>
                <w:szCs w:val="15"/>
              </w:rPr>
              <w:t>Favorable</w:t>
            </w:r>
          </w:p>
        </w:tc>
        <w:tc>
          <w:tcPr>
            <w:tcW w:w="1169" w:type="dxa"/>
            <w:shd w:val="clear" w:color="auto" w:fill="auto"/>
          </w:tcPr>
          <w:p w14:paraId="1EA8E30E" w14:textId="7D478845" w:rsidR="00F46BA4" w:rsidRPr="002214F0" w:rsidRDefault="001309A7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3.676</w:t>
            </w:r>
          </w:p>
        </w:tc>
        <w:tc>
          <w:tcPr>
            <w:tcW w:w="1184" w:type="dxa"/>
            <w:shd w:val="clear" w:color="auto" w:fill="auto"/>
          </w:tcPr>
          <w:p w14:paraId="501B5997" w14:textId="3C43B23B" w:rsidR="00F46BA4" w:rsidRPr="002214F0" w:rsidRDefault="001309A7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0.886-15.244</w:t>
            </w:r>
          </w:p>
        </w:tc>
        <w:tc>
          <w:tcPr>
            <w:tcW w:w="1173" w:type="dxa"/>
            <w:shd w:val="clear" w:color="auto" w:fill="auto"/>
          </w:tcPr>
          <w:p w14:paraId="4448D6F6" w14:textId="0C196252" w:rsidR="00F46BA4" w:rsidRPr="002214F0" w:rsidRDefault="001309A7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0.073</w:t>
            </w:r>
          </w:p>
        </w:tc>
        <w:tc>
          <w:tcPr>
            <w:tcW w:w="242" w:type="dxa"/>
            <w:shd w:val="clear" w:color="auto" w:fill="auto"/>
          </w:tcPr>
          <w:p w14:paraId="396B84CB" w14:textId="77777777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6CD22906" w14:textId="3B012D71" w:rsidR="00F46BA4" w:rsidRPr="002214F0" w:rsidRDefault="00CA57B9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2.345</w:t>
            </w:r>
          </w:p>
        </w:tc>
        <w:tc>
          <w:tcPr>
            <w:tcW w:w="1274" w:type="dxa"/>
            <w:shd w:val="clear" w:color="auto" w:fill="auto"/>
          </w:tcPr>
          <w:p w14:paraId="557CBDBE" w14:textId="37390D6F" w:rsidR="00F46BA4" w:rsidRPr="002214F0" w:rsidRDefault="00CA57B9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0.767-7.171</w:t>
            </w:r>
          </w:p>
        </w:tc>
        <w:tc>
          <w:tcPr>
            <w:tcW w:w="1275" w:type="dxa"/>
            <w:shd w:val="clear" w:color="auto" w:fill="auto"/>
          </w:tcPr>
          <w:p w14:paraId="2D8817E3" w14:textId="22C53CCF" w:rsidR="00F46BA4" w:rsidRPr="002214F0" w:rsidRDefault="00CA57B9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0.135</w:t>
            </w:r>
          </w:p>
        </w:tc>
      </w:tr>
      <w:tr w:rsidR="00F46BA4" w:rsidRPr="002214F0" w14:paraId="6C04B7FA" w14:textId="77777777" w:rsidTr="00343163">
        <w:tc>
          <w:tcPr>
            <w:tcW w:w="2430" w:type="dxa"/>
            <w:shd w:val="clear" w:color="auto" w:fill="auto"/>
          </w:tcPr>
          <w:p w14:paraId="504D2980" w14:textId="7C501843" w:rsidR="00F46BA4" w:rsidRPr="002214F0" w:rsidRDefault="00F46BA4" w:rsidP="00F46BA4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hAnsi="Arial" w:cs="Arial"/>
                <w:sz w:val="15"/>
                <w:szCs w:val="15"/>
              </w:rPr>
              <w:t xml:space="preserve">  Intermediate</w:t>
            </w:r>
          </w:p>
        </w:tc>
        <w:tc>
          <w:tcPr>
            <w:tcW w:w="1169" w:type="dxa"/>
            <w:shd w:val="clear" w:color="auto" w:fill="auto"/>
          </w:tcPr>
          <w:p w14:paraId="3B3DFAC0" w14:textId="44DD91F2" w:rsidR="00F46BA4" w:rsidRPr="002214F0" w:rsidRDefault="001309A7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2.363</w:t>
            </w:r>
          </w:p>
        </w:tc>
        <w:tc>
          <w:tcPr>
            <w:tcW w:w="1184" w:type="dxa"/>
            <w:shd w:val="clear" w:color="auto" w:fill="auto"/>
          </w:tcPr>
          <w:p w14:paraId="53C97D21" w14:textId="0334C690" w:rsidR="00F46BA4" w:rsidRPr="002214F0" w:rsidRDefault="001309A7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1.228-4.546</w:t>
            </w:r>
          </w:p>
        </w:tc>
        <w:tc>
          <w:tcPr>
            <w:tcW w:w="1173" w:type="dxa"/>
            <w:shd w:val="clear" w:color="auto" w:fill="auto"/>
          </w:tcPr>
          <w:p w14:paraId="73D22B9C" w14:textId="1AB22708" w:rsidR="00F46BA4" w:rsidRPr="002214F0" w:rsidRDefault="001309A7" w:rsidP="00F46BA4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0.010</w:t>
            </w:r>
          </w:p>
        </w:tc>
        <w:tc>
          <w:tcPr>
            <w:tcW w:w="242" w:type="dxa"/>
            <w:shd w:val="clear" w:color="auto" w:fill="auto"/>
          </w:tcPr>
          <w:p w14:paraId="60DFEA98" w14:textId="77777777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0937AADB" w14:textId="5E6759FE" w:rsidR="00F46BA4" w:rsidRPr="002214F0" w:rsidRDefault="00CA57B9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1.794</w:t>
            </w:r>
          </w:p>
        </w:tc>
        <w:tc>
          <w:tcPr>
            <w:tcW w:w="1274" w:type="dxa"/>
            <w:shd w:val="clear" w:color="auto" w:fill="auto"/>
          </w:tcPr>
          <w:p w14:paraId="37A23AAC" w14:textId="3DF45C09" w:rsidR="00F46BA4" w:rsidRPr="002214F0" w:rsidRDefault="00CA57B9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1.025-3.139</w:t>
            </w:r>
          </w:p>
        </w:tc>
        <w:tc>
          <w:tcPr>
            <w:tcW w:w="1275" w:type="dxa"/>
            <w:shd w:val="clear" w:color="auto" w:fill="auto"/>
          </w:tcPr>
          <w:p w14:paraId="65B1AB47" w14:textId="627B9B49" w:rsidR="00F46BA4" w:rsidRPr="002214F0" w:rsidRDefault="00CA57B9" w:rsidP="00F46BA4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b/>
                <w:sz w:val="15"/>
                <w:szCs w:val="15"/>
              </w:rPr>
              <w:t>0.041</w:t>
            </w:r>
          </w:p>
        </w:tc>
      </w:tr>
      <w:tr w:rsidR="00F46BA4" w:rsidRPr="002214F0" w14:paraId="7BD258E9" w14:textId="77777777" w:rsidTr="00343163">
        <w:tc>
          <w:tcPr>
            <w:tcW w:w="2430" w:type="dxa"/>
            <w:shd w:val="clear" w:color="auto" w:fill="auto"/>
          </w:tcPr>
          <w:p w14:paraId="0CA4C91F" w14:textId="46615E38" w:rsidR="00F46BA4" w:rsidRPr="002214F0" w:rsidRDefault="00F46BA4" w:rsidP="00F46BA4">
            <w:pPr>
              <w:ind w:firstLineChars="100" w:firstLine="150"/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hAnsi="Arial" w:cs="Arial"/>
                <w:sz w:val="15"/>
                <w:szCs w:val="15"/>
              </w:rPr>
              <w:t>Poor</w:t>
            </w:r>
          </w:p>
        </w:tc>
        <w:tc>
          <w:tcPr>
            <w:tcW w:w="1169" w:type="dxa"/>
            <w:shd w:val="clear" w:color="auto" w:fill="auto"/>
          </w:tcPr>
          <w:p w14:paraId="28C46A67" w14:textId="3F901189" w:rsidR="00F46BA4" w:rsidRPr="002214F0" w:rsidRDefault="001309A7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2.322</w:t>
            </w:r>
          </w:p>
        </w:tc>
        <w:tc>
          <w:tcPr>
            <w:tcW w:w="1184" w:type="dxa"/>
            <w:shd w:val="clear" w:color="auto" w:fill="auto"/>
          </w:tcPr>
          <w:p w14:paraId="1232B77B" w14:textId="14FD8505" w:rsidR="00F46BA4" w:rsidRPr="002214F0" w:rsidRDefault="001309A7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0.779-6.917</w:t>
            </w:r>
          </w:p>
        </w:tc>
        <w:tc>
          <w:tcPr>
            <w:tcW w:w="1173" w:type="dxa"/>
            <w:shd w:val="clear" w:color="auto" w:fill="auto"/>
          </w:tcPr>
          <w:p w14:paraId="3EB596CA" w14:textId="5CE4D8E5" w:rsidR="00F46BA4" w:rsidRPr="002214F0" w:rsidRDefault="001309A7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0.130</w:t>
            </w:r>
          </w:p>
        </w:tc>
        <w:tc>
          <w:tcPr>
            <w:tcW w:w="242" w:type="dxa"/>
            <w:shd w:val="clear" w:color="auto" w:fill="auto"/>
          </w:tcPr>
          <w:p w14:paraId="5766AA8F" w14:textId="77777777" w:rsidR="00F46BA4" w:rsidRPr="002214F0" w:rsidRDefault="00F46BA4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18AA0E5D" w14:textId="1920A1B6" w:rsidR="00F46BA4" w:rsidRPr="002214F0" w:rsidRDefault="00CA57B9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1.596</w:t>
            </w:r>
          </w:p>
        </w:tc>
        <w:tc>
          <w:tcPr>
            <w:tcW w:w="1274" w:type="dxa"/>
            <w:shd w:val="clear" w:color="auto" w:fill="auto"/>
          </w:tcPr>
          <w:p w14:paraId="4EF5B42A" w14:textId="13E88E0C" w:rsidR="00F46BA4" w:rsidRPr="002214F0" w:rsidRDefault="00CA57B9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0.540-4.713</w:t>
            </w:r>
          </w:p>
        </w:tc>
        <w:tc>
          <w:tcPr>
            <w:tcW w:w="1275" w:type="dxa"/>
            <w:shd w:val="clear" w:color="auto" w:fill="auto"/>
          </w:tcPr>
          <w:p w14:paraId="430D99CE" w14:textId="5B9E2E69" w:rsidR="00F46BA4" w:rsidRPr="002214F0" w:rsidRDefault="00CA57B9" w:rsidP="00F46BA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2214F0">
              <w:rPr>
                <w:rFonts w:ascii="Arial" w:eastAsia="Times New Roman" w:hAnsi="Arial" w:cs="Arial"/>
                <w:sz w:val="15"/>
                <w:szCs w:val="15"/>
              </w:rPr>
              <w:t>0.397</w:t>
            </w:r>
          </w:p>
        </w:tc>
      </w:tr>
      <w:tr w:rsidR="00F46BA4" w:rsidRPr="002214F0" w14:paraId="28BF9FB7" w14:textId="77777777" w:rsidTr="00343163">
        <w:trPr>
          <w:trHeight w:val="593"/>
        </w:trPr>
        <w:tc>
          <w:tcPr>
            <w:tcW w:w="1002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9BF5F" w14:textId="3C85FF1E" w:rsidR="00F46BA4" w:rsidRPr="002214F0" w:rsidRDefault="00F46BA4" w:rsidP="00BC0D27">
            <w:pPr>
              <w:spacing w:beforeLines="20" w:before="62" w:line="200" w:lineRule="exact"/>
              <w:jc w:val="left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2214F0">
              <w:rPr>
                <w:rFonts w:ascii="Arial" w:hAnsi="Arial" w:cs="Arial"/>
                <w:bCs/>
                <w:color w:val="000000"/>
                <w:sz w:val="13"/>
                <w:szCs w:val="15"/>
              </w:rPr>
              <w:t>*At the time initializing</w:t>
            </w:r>
            <w:r w:rsidR="00400548">
              <w:rPr>
                <w:rFonts w:ascii="Arial" w:hAnsi="Arial" w:cs="Arial" w:hint="eastAsia"/>
                <w:bCs/>
                <w:color w:val="000000"/>
                <w:sz w:val="13"/>
                <w:szCs w:val="18"/>
              </w:rPr>
              <w:t xml:space="preserve"> </w:t>
            </w:r>
            <w:r w:rsidR="00400548">
              <w:rPr>
                <w:rFonts w:ascii="Arial" w:hAnsi="Arial" w:cs="Arial" w:hint="eastAsia"/>
                <w:bCs/>
                <w:color w:val="000000"/>
                <w:sz w:val="13"/>
                <w:szCs w:val="18"/>
              </w:rPr>
              <w:t>t</w:t>
            </w:r>
            <w:r w:rsidR="00400548" w:rsidRPr="00FD19CC">
              <w:rPr>
                <w:rFonts w:ascii="Arial" w:hAnsi="Arial" w:cs="Arial"/>
                <w:bCs/>
                <w:color w:val="000000"/>
                <w:sz w:val="13"/>
                <w:szCs w:val="18"/>
              </w:rPr>
              <w:t>yrosine kinase inhibitors</w:t>
            </w:r>
            <w:r w:rsidRPr="002214F0">
              <w:rPr>
                <w:rFonts w:ascii="Arial" w:hAnsi="Arial" w:cs="Arial"/>
                <w:bCs/>
                <w:color w:val="000000"/>
                <w:sz w:val="13"/>
                <w:szCs w:val="15"/>
              </w:rPr>
              <w:t>; CI=confidence interval; OS= overall survival;</w:t>
            </w:r>
            <w:r w:rsidRPr="002214F0">
              <w:rPr>
                <w:rFonts w:ascii="Arial" w:hAnsi="Arial" w:cs="Arial"/>
                <w:b/>
                <w:bCs/>
                <w:color w:val="000000"/>
                <w:sz w:val="13"/>
                <w:szCs w:val="15"/>
              </w:rPr>
              <w:t xml:space="preserve"> </w:t>
            </w:r>
            <w:r w:rsidRPr="002214F0">
              <w:rPr>
                <w:rFonts w:ascii="Arial" w:hAnsi="Arial" w:cs="Arial"/>
                <w:bCs/>
                <w:color w:val="000000"/>
                <w:sz w:val="13"/>
                <w:szCs w:val="15"/>
              </w:rPr>
              <w:t xml:space="preserve">PFS= progression free survival; </w:t>
            </w:r>
            <w:r w:rsidRPr="002214F0">
              <w:rPr>
                <w:rFonts w:ascii="Arial" w:hAnsi="Arial" w:cs="Arial"/>
                <w:color w:val="000000"/>
                <w:sz w:val="13"/>
                <w:szCs w:val="15"/>
              </w:rPr>
              <w:t>†</w:t>
            </w:r>
            <w:r w:rsidRPr="002214F0">
              <w:rPr>
                <w:rFonts w:ascii="Arial" w:eastAsia="Times New Roman" w:hAnsi="Arial" w:cs="Arial"/>
                <w:color w:val="000000"/>
                <w:kern w:val="0"/>
                <w:sz w:val="13"/>
                <w:szCs w:val="15"/>
              </w:rPr>
              <w:t xml:space="preserve">Data obtained from the Cox proportional hazards model, </w:t>
            </w:r>
            <w:r w:rsidRPr="002214F0">
              <w:rPr>
                <w:rFonts w:ascii="Arial" w:eastAsia="Times New Roman" w:hAnsi="Arial" w:cs="Arial"/>
                <w:bCs/>
                <w:iCs/>
                <w:color w:val="000000"/>
                <w:kern w:val="0"/>
                <w:sz w:val="13"/>
                <w:szCs w:val="15"/>
              </w:rPr>
              <w:t>P</w:t>
            </w:r>
            <w:r w:rsidRPr="002214F0">
              <w:rPr>
                <w:rFonts w:ascii="Arial" w:eastAsia="Times New Roman" w:hAnsi="Arial" w:cs="Arial"/>
                <w:b/>
                <w:bCs/>
                <w:iCs/>
                <w:color w:val="000000"/>
                <w:kern w:val="0"/>
                <w:sz w:val="13"/>
                <w:szCs w:val="15"/>
              </w:rPr>
              <w:t>-</w:t>
            </w:r>
            <w:r w:rsidRPr="002214F0">
              <w:rPr>
                <w:rFonts w:ascii="Arial" w:eastAsia="Times New Roman" w:hAnsi="Arial" w:cs="Arial"/>
                <w:color w:val="000000"/>
                <w:kern w:val="0"/>
                <w:sz w:val="13"/>
                <w:szCs w:val="15"/>
              </w:rPr>
              <w:t>value &lt;0.05 was regarded as statistically significant</w:t>
            </w:r>
          </w:p>
        </w:tc>
      </w:tr>
    </w:tbl>
    <w:p w14:paraId="5A5F013A" w14:textId="77777777" w:rsidR="006B2F01" w:rsidRPr="002214F0" w:rsidRDefault="006B2F01">
      <w:pPr>
        <w:rPr>
          <w:rFonts w:ascii="Arial" w:hAnsi="Arial" w:cs="Arial"/>
          <w:sz w:val="15"/>
          <w:szCs w:val="15"/>
        </w:rPr>
      </w:pPr>
    </w:p>
    <w:sectPr w:rsidR="006B2F01" w:rsidRPr="002214F0" w:rsidSect="00F61F7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4FB"/>
    <w:rsid w:val="00007F25"/>
    <w:rsid w:val="00062AE9"/>
    <w:rsid w:val="0008478F"/>
    <w:rsid w:val="0009029D"/>
    <w:rsid w:val="000A106E"/>
    <w:rsid w:val="000A6CA0"/>
    <w:rsid w:val="000C45CD"/>
    <w:rsid w:val="000C472C"/>
    <w:rsid w:val="000F40CB"/>
    <w:rsid w:val="0012761A"/>
    <w:rsid w:val="001309A7"/>
    <w:rsid w:val="00151A9A"/>
    <w:rsid w:val="00156FEB"/>
    <w:rsid w:val="001734B5"/>
    <w:rsid w:val="001A30E1"/>
    <w:rsid w:val="001A6881"/>
    <w:rsid w:val="001A7797"/>
    <w:rsid w:val="001B01EB"/>
    <w:rsid w:val="002214F0"/>
    <w:rsid w:val="00262042"/>
    <w:rsid w:val="00294EEF"/>
    <w:rsid w:val="002A58D2"/>
    <w:rsid w:val="002B6D29"/>
    <w:rsid w:val="002B7298"/>
    <w:rsid w:val="002C1010"/>
    <w:rsid w:val="003100C1"/>
    <w:rsid w:val="003255E5"/>
    <w:rsid w:val="00343163"/>
    <w:rsid w:val="00343C16"/>
    <w:rsid w:val="00400548"/>
    <w:rsid w:val="004150F3"/>
    <w:rsid w:val="005554DE"/>
    <w:rsid w:val="005573F5"/>
    <w:rsid w:val="00580BE9"/>
    <w:rsid w:val="005C14F0"/>
    <w:rsid w:val="005D1C66"/>
    <w:rsid w:val="0060277A"/>
    <w:rsid w:val="00621709"/>
    <w:rsid w:val="006628FF"/>
    <w:rsid w:val="00666549"/>
    <w:rsid w:val="006B2F01"/>
    <w:rsid w:val="006C0168"/>
    <w:rsid w:val="006C0E4E"/>
    <w:rsid w:val="006D1665"/>
    <w:rsid w:val="006F75AD"/>
    <w:rsid w:val="00711939"/>
    <w:rsid w:val="00713106"/>
    <w:rsid w:val="00723A33"/>
    <w:rsid w:val="007B3C7C"/>
    <w:rsid w:val="008039F8"/>
    <w:rsid w:val="00826A12"/>
    <w:rsid w:val="008342AC"/>
    <w:rsid w:val="00837BA7"/>
    <w:rsid w:val="008536A4"/>
    <w:rsid w:val="008A3BFC"/>
    <w:rsid w:val="008E25AC"/>
    <w:rsid w:val="008E3B4E"/>
    <w:rsid w:val="008F2CB0"/>
    <w:rsid w:val="00903FE0"/>
    <w:rsid w:val="00916B56"/>
    <w:rsid w:val="00931723"/>
    <w:rsid w:val="00986446"/>
    <w:rsid w:val="0099449D"/>
    <w:rsid w:val="009B22E9"/>
    <w:rsid w:val="009C5BFA"/>
    <w:rsid w:val="009E6492"/>
    <w:rsid w:val="009F54FB"/>
    <w:rsid w:val="00A4488D"/>
    <w:rsid w:val="00A64E3B"/>
    <w:rsid w:val="00A93DD8"/>
    <w:rsid w:val="00AE4E57"/>
    <w:rsid w:val="00B20E04"/>
    <w:rsid w:val="00B500B3"/>
    <w:rsid w:val="00B518C4"/>
    <w:rsid w:val="00B81DD2"/>
    <w:rsid w:val="00BC0D27"/>
    <w:rsid w:val="00BD7B58"/>
    <w:rsid w:val="00BE404A"/>
    <w:rsid w:val="00C212FD"/>
    <w:rsid w:val="00C845C5"/>
    <w:rsid w:val="00CA1045"/>
    <w:rsid w:val="00CA57B9"/>
    <w:rsid w:val="00CB7D4A"/>
    <w:rsid w:val="00CC45DB"/>
    <w:rsid w:val="00D62BCB"/>
    <w:rsid w:val="00DC72A9"/>
    <w:rsid w:val="00E162EE"/>
    <w:rsid w:val="00E46B68"/>
    <w:rsid w:val="00EE4D78"/>
    <w:rsid w:val="00EF2741"/>
    <w:rsid w:val="00F03779"/>
    <w:rsid w:val="00F179AB"/>
    <w:rsid w:val="00F46BA4"/>
    <w:rsid w:val="00F61F77"/>
    <w:rsid w:val="00F82DD1"/>
    <w:rsid w:val="00F94C8B"/>
    <w:rsid w:val="00FC1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CDBC10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F54FB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54FB"/>
    <w:rPr>
      <w:rFonts w:eastAsia="Times New Roman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48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207</Words>
  <Characters>1185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Xia</dc:creator>
  <cp:keywords/>
  <dc:description/>
  <cp:lastModifiedBy>mj1731</cp:lastModifiedBy>
  <cp:revision>66</cp:revision>
  <dcterms:created xsi:type="dcterms:W3CDTF">2016-04-02T14:15:00Z</dcterms:created>
  <dcterms:modified xsi:type="dcterms:W3CDTF">2016-11-21T14:35:00Z</dcterms:modified>
</cp:coreProperties>
</file>